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8C858" w14:textId="4723DE18" w:rsidR="00F822C5" w:rsidRDefault="0068063D">
      <w:pPr>
        <w:rPr>
          <w:rFonts w:ascii="Times New Roman" w:eastAsia="MS PGothic" w:hAnsi="Times New Roman" w:cs="Times New Roman"/>
          <w:b/>
          <w:bCs/>
          <w:kern w:val="0"/>
        </w:rPr>
      </w:pPr>
      <w:r>
        <w:rPr>
          <w:rFonts w:ascii="Times New Roman" w:eastAsia="MS PGothic" w:hAnsi="Times New Roman" w:cs="Times New Roman"/>
          <w:b/>
          <w:bCs/>
          <w:kern w:val="0"/>
        </w:rPr>
        <w:t>Multimedia Appendix 4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7"/>
        <w:gridCol w:w="1207"/>
        <w:gridCol w:w="1207"/>
        <w:gridCol w:w="1207"/>
        <w:gridCol w:w="1207"/>
        <w:gridCol w:w="1048"/>
        <w:gridCol w:w="1223"/>
      </w:tblGrid>
      <w:tr w:rsidR="00A70BF5" w:rsidRPr="008B6AE4" w14:paraId="0A03605B" w14:textId="77777777" w:rsidTr="00121326">
        <w:trPr>
          <w:trHeight w:val="28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1E13C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shd w:val="clear" w:color="auto" w:fill="auto"/>
            <w:noWrap/>
            <w:vAlign w:val="center"/>
            <w:hideMark/>
          </w:tcPr>
          <w:p w14:paraId="30E9012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&lt;0.05</w:t>
            </w:r>
          </w:p>
        </w:tc>
        <w:tc>
          <w:tcPr>
            <w:tcW w:w="2040" w:type="dxa"/>
            <w:gridSpan w:val="2"/>
            <w:shd w:val="clear" w:color="auto" w:fill="auto"/>
            <w:noWrap/>
            <w:vAlign w:val="center"/>
            <w:hideMark/>
          </w:tcPr>
          <w:p w14:paraId="75DECCF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&lt;0.0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7F69698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&lt;0.001</w:t>
            </w:r>
          </w:p>
        </w:tc>
      </w:tr>
      <w:tr w:rsidR="00A70BF5" w:rsidRPr="008B6AE4" w14:paraId="650949F2" w14:textId="77777777" w:rsidTr="00121326">
        <w:trPr>
          <w:trHeight w:val="28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3E94289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nformation Qualit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E64F7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8493C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260E8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0978E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470713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8B50EE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355313C4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3066B23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CEBD2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B08E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FD0BB3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5AB032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CA49E4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259AD1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45E55507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4F2A251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DCAF0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328B3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512716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95426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C2135E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11E63B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78777049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09FBC1B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42561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EE032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EFAE11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9A93A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A1FA5D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5B2A151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3C265FEB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191BA06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E62B7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1E8B7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D8104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1F5E77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1BD680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5A4C4CA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43055DDB" w14:textId="77777777" w:rsidTr="00121326">
        <w:trPr>
          <w:trHeight w:val="28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273A876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nformation Accurac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69236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00DF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4BDF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192CA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D421F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29072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</w:tr>
      <w:tr w:rsidR="00A70BF5" w:rsidRPr="008B6AE4" w14:paraId="0061E1B9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3FEE74D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057DF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BDBA4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A112C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B6C5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57F09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B69AE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</w:tr>
      <w:tr w:rsidR="00A70BF5" w:rsidRPr="008B6AE4" w14:paraId="48A747CB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461D1A1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7F0B2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DB7F6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B3810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692DD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B0FDA6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3AB10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</w:tr>
      <w:tr w:rsidR="00A70BF5" w:rsidRPr="008B6AE4" w14:paraId="27A93140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547A0B3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0C257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6888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B02FE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2BA09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BCA69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507BC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</w:tr>
      <w:tr w:rsidR="00A70BF5" w:rsidRPr="008B6AE4" w14:paraId="5E6FBB90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20D3215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B1FBB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1171E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4C1C3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FE232C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C2F83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B98D5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</w:tr>
      <w:tr w:rsidR="00A70BF5" w:rsidRPr="008B6AE4" w14:paraId="35E60F30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7F7B5A7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49F77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A8979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CBFDC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4D4970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B30DE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287A3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0</w:t>
            </w:r>
          </w:p>
        </w:tc>
      </w:tr>
      <w:tr w:rsidR="00A70BF5" w:rsidRPr="008B6AE4" w14:paraId="257E9D4E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55E1718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CD917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51CC3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613E88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4CBF2E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F3392A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88D72E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55B4A949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05657D7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8A5C8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0C5FE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9C868A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864986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63876D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F352AB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60856F8A" w14:textId="77777777" w:rsidTr="00121326">
        <w:trPr>
          <w:trHeight w:val="28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0ECF4A9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ducation Usefulnes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6C1F2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F3CE6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42C20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195FD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7E1C1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08613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</w:tr>
      <w:tr w:rsidR="00A70BF5" w:rsidRPr="008B6AE4" w14:paraId="655B2C15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7A14D9B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F0765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F8474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D496E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AD5F9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39686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66AF2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</w:tr>
      <w:tr w:rsidR="00A70BF5" w:rsidRPr="008B6AE4" w14:paraId="59427617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75B7208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D68DC4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AD6560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AFD92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BBD3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0691F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1B7AC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6</w:t>
            </w:r>
          </w:p>
        </w:tc>
      </w:tr>
      <w:tr w:rsidR="00A70BF5" w:rsidRPr="008B6AE4" w14:paraId="13C36A22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65B940F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EFE6A8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4956E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5975C3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B99FB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3030D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CEF61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</w:tr>
      <w:tr w:rsidR="00A70BF5" w:rsidRPr="008B6AE4" w14:paraId="557537F7" w14:textId="77777777" w:rsidTr="00121326">
        <w:trPr>
          <w:trHeight w:val="28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ACB606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linical Match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3E6F9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4CC13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9D131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F2A82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429ECF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774588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00C0B450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0CF0E16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045B7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5309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967E6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7B217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BBE832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6B960B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2CE75879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7BD2146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565041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F59C6F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337DF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749DC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3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0D60A2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E51383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5457E3A4" w14:textId="77777777" w:rsidTr="00121326">
        <w:trPr>
          <w:trHeight w:val="28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4239EB6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erminology Accurac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08B94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B8404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747D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DD32E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F7336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7C65B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</w:tr>
      <w:tr w:rsidR="00A70BF5" w:rsidRPr="008B6AE4" w14:paraId="5FF6DB98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4AC4FE9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66E16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E23FB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B3A07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1F89D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F7AEB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F6390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</w:tr>
      <w:tr w:rsidR="00A70BF5" w:rsidRPr="008B6AE4" w14:paraId="4D4C75CC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1C53417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02631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A1524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DE92F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7C18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389193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980D8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9</w:t>
            </w:r>
          </w:p>
        </w:tc>
      </w:tr>
      <w:tr w:rsidR="00A70BF5" w:rsidRPr="008B6AE4" w14:paraId="3737907E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094FE6F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5C024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D0E76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E4AA42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087389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91DD7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E98F9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0</w:t>
            </w:r>
          </w:p>
        </w:tc>
      </w:tr>
      <w:tr w:rsidR="00A70BF5" w:rsidRPr="008B6AE4" w14:paraId="23AE8E43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69AF016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D6694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2530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87822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996A8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99DFF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31F5C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</w:tr>
      <w:tr w:rsidR="00A70BF5" w:rsidRPr="008B6AE4" w14:paraId="3626B4D7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7A94786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DB0B7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483C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74FC96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ED332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8D1343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CE01C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</w:tr>
      <w:tr w:rsidR="00A70BF5" w:rsidRPr="008B6AE4" w14:paraId="3CFFB219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05F460A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2D3B5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4958E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E59FB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52E0A7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54A49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3C010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3</w:t>
            </w:r>
          </w:p>
        </w:tc>
      </w:tr>
      <w:tr w:rsidR="00A70BF5" w:rsidRPr="008B6AE4" w14:paraId="47814B11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3860330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2C4D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5A35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1A87F3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258B2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357D15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06308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4</w:t>
            </w:r>
          </w:p>
        </w:tc>
      </w:tr>
      <w:tr w:rsidR="00A70BF5" w:rsidRPr="008B6AE4" w14:paraId="0CA7B7B5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4629ADB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9CD1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3F0C5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C8EC3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D1A39C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226FAE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75576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</w:tr>
      <w:tr w:rsidR="00A70BF5" w:rsidRPr="008B6AE4" w14:paraId="1C972B8F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193F5CB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ED3C62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D655D1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4B151E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19F481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9D269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DD79D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6</w:t>
            </w:r>
          </w:p>
        </w:tc>
      </w:tr>
      <w:tr w:rsidR="00A70BF5" w:rsidRPr="008B6AE4" w14:paraId="47F858EC" w14:textId="77777777" w:rsidTr="00121326">
        <w:trPr>
          <w:trHeight w:val="28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6E6EBE4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iagnosis Difficult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58B0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31CB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0EFB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5946E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600F8D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56EE1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9</w:t>
            </w:r>
          </w:p>
        </w:tc>
      </w:tr>
      <w:tr w:rsidR="00A70BF5" w:rsidRPr="008B6AE4" w14:paraId="70DFE3EB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1D781F8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5EC7C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21E9B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0EF61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0341C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FE061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3D7C8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</w:tr>
      <w:tr w:rsidR="00A70BF5" w:rsidRPr="008B6AE4" w14:paraId="2E587676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58379F2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E0E9C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75CFB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AD5C9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5FBE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5D87B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2D27B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</w:tr>
      <w:tr w:rsidR="00A70BF5" w:rsidRPr="008B6AE4" w14:paraId="407FC5CF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12C55972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05365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019B5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7B1313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3BB132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DAB42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3D44A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7</w:t>
            </w:r>
          </w:p>
        </w:tc>
      </w:tr>
      <w:tr w:rsidR="00A70BF5" w:rsidRPr="008B6AE4" w14:paraId="1E4F0FFB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00D47BC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9E4CF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FCD79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7E6772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F768DE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22DC1BD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006E30B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3C0F2FFA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5A24D89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95037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B3953F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9716CA0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F610EB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97D6A9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B6F68AB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74B960A7" w14:textId="77777777" w:rsidTr="00121326">
        <w:trPr>
          <w:trHeight w:val="280"/>
        </w:trPr>
        <w:tc>
          <w:tcPr>
            <w:tcW w:w="1620" w:type="dxa"/>
            <w:vMerge/>
            <w:vAlign w:val="center"/>
            <w:hideMark/>
          </w:tcPr>
          <w:p w14:paraId="2DB06B1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08AF4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3884B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F4939F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41F43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8423433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7ED9630A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2813C9EF" w14:textId="77777777" w:rsidTr="00121326">
        <w:trPr>
          <w:trHeight w:val="340"/>
        </w:trPr>
        <w:tc>
          <w:tcPr>
            <w:tcW w:w="1620" w:type="dxa"/>
            <w:vMerge/>
            <w:vAlign w:val="center"/>
            <w:hideMark/>
          </w:tcPr>
          <w:p w14:paraId="06BDE7C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714935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124B8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7E8224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F77EC6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6B46FB4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532E08C8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A70BF5" w:rsidRPr="008B6AE4" w14:paraId="19B620A7" w14:textId="77777777" w:rsidTr="00121326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1A36912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6BF311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58A1D9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B6AE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se 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545F766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30B74E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FF50E77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738D0FC" w14:textId="77777777" w:rsidR="00A70BF5" w:rsidRPr="008B6AE4" w:rsidRDefault="00A70BF5" w:rsidP="00121326">
            <w:pP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6AA3615" w14:textId="77777777" w:rsidR="00A70BF5" w:rsidRDefault="00A70BF5"/>
    <w:sectPr w:rsidR="00A70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MDAysbQwM7Q0NTVU0lEKTi0uzszPAykwqgUAiIWb/iwAAAA="/>
  </w:docVars>
  <w:rsids>
    <w:rsidRoot w:val="00A70BF5"/>
    <w:rsid w:val="000257E3"/>
    <w:rsid w:val="000B4573"/>
    <w:rsid w:val="000C3F3E"/>
    <w:rsid w:val="0011080E"/>
    <w:rsid w:val="001B7702"/>
    <w:rsid w:val="003818A0"/>
    <w:rsid w:val="00401284"/>
    <w:rsid w:val="0046720C"/>
    <w:rsid w:val="005F44D9"/>
    <w:rsid w:val="0068063D"/>
    <w:rsid w:val="008127B3"/>
    <w:rsid w:val="0087506E"/>
    <w:rsid w:val="00905BC6"/>
    <w:rsid w:val="00947AFE"/>
    <w:rsid w:val="009C3179"/>
    <w:rsid w:val="00A70BF5"/>
    <w:rsid w:val="00D0730F"/>
    <w:rsid w:val="00D3749B"/>
    <w:rsid w:val="00F822C5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B7E1"/>
  <w15:chartTrackingRefBased/>
  <w15:docId w15:val="{C12B552C-02E3-431E-BAD0-C07E18B1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B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B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JMIR Copyeditor</cp:lastModifiedBy>
  <cp:revision>2</cp:revision>
  <dcterms:created xsi:type="dcterms:W3CDTF">2024-08-08T18:18:00Z</dcterms:created>
  <dcterms:modified xsi:type="dcterms:W3CDTF">2024-08-08T18:18:00Z</dcterms:modified>
</cp:coreProperties>
</file>